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-11"/>
        <w:tblW w:w="0" w:type="auto"/>
        <w:tblLook w:val="04A0"/>
      </w:tblPr>
      <w:tblGrid>
        <w:gridCol w:w="8522"/>
      </w:tblGrid>
      <w:tr w:rsidR="002220A0" w:rsidRPr="00D1284F" w:rsidTr="008C6C22">
        <w:trPr>
          <w:cnfStyle w:val="100000000000"/>
        </w:trPr>
        <w:tc>
          <w:tcPr>
            <w:cnfStyle w:val="001000000000"/>
            <w:tcW w:w="8522" w:type="dxa"/>
          </w:tcPr>
          <w:p w:rsidR="002220A0" w:rsidRPr="00D1284F" w:rsidRDefault="002220A0" w:rsidP="008C6C22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ble</w:t>
            </w:r>
            <w:r w:rsidR="0055229D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S3</w:t>
            </w:r>
            <w:r w:rsidRPr="00D1284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. </w:t>
            </w:r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ompar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ison of</w:t>
            </w:r>
            <w:r w:rsidRPr="00D1284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ranscriptome</w:t>
            </w:r>
            <w:proofErr w:type="spellEnd"/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assembly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(Leaf </w:t>
            </w:r>
            <w:proofErr w:type="spell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Leaf and Root)</w:t>
            </w:r>
          </w:p>
        </w:tc>
      </w:tr>
      <w:tr w:rsidR="002220A0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2220A0" w:rsidRPr="00C451CF" w:rsidRDefault="002220A0" w:rsidP="002220A0">
            <w:pPr>
              <w:ind w:firstLineChars="200" w:firstLine="48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51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ssembly    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      Leaf              </w:t>
            </w:r>
            <w:proofErr w:type="spellStart"/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Leaf</w:t>
            </w:r>
            <w:proofErr w:type="spellEnd"/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nd Root</w:t>
            </w:r>
          </w:p>
        </w:tc>
      </w:tr>
      <w:tr w:rsidR="002220A0" w:rsidRPr="00581A8B" w:rsidTr="008C6C22">
        <w:tc>
          <w:tcPr>
            <w:cnfStyle w:val="001000000000"/>
            <w:tcW w:w="8522" w:type="dxa"/>
          </w:tcPr>
          <w:p w:rsidR="002220A0" w:rsidRPr="00C451CF" w:rsidRDefault="002220A0" w:rsidP="008C6C22">
            <w:pPr>
              <w:pStyle w:val="a5"/>
              <w:ind w:left="360" w:firstLineChars="0" w:firstLine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</w:tr>
      <w:tr w:rsidR="002220A0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2220A0" w:rsidRPr="008277E1" w:rsidRDefault="002220A0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clean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eads            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0,879,904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          125, 591, 478</w:t>
            </w:r>
          </w:p>
        </w:tc>
      </w:tr>
      <w:tr w:rsidR="002220A0" w:rsidRPr="00581A8B" w:rsidTr="008C6C22">
        <w:tc>
          <w:tcPr>
            <w:cnfStyle w:val="001000000000"/>
            <w:tcW w:w="8522" w:type="dxa"/>
          </w:tcPr>
          <w:p w:rsidR="002220A0" w:rsidRPr="008277E1" w:rsidRDefault="002220A0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otal 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nigenes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enerated          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8,086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             103, 222</w:t>
            </w:r>
          </w:p>
        </w:tc>
      </w:tr>
      <w:tr w:rsidR="002220A0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2220A0" w:rsidRPr="008277E1" w:rsidRDefault="002220A0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50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ength (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p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)                   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73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                1,250</w:t>
            </w:r>
          </w:p>
        </w:tc>
      </w:tr>
      <w:tr w:rsidR="002220A0" w:rsidRPr="00581A8B" w:rsidTr="008C6C22">
        <w:tc>
          <w:tcPr>
            <w:cnfStyle w:val="001000000000"/>
            <w:tcW w:w="8522" w:type="dxa"/>
          </w:tcPr>
          <w:p w:rsidR="002220A0" w:rsidRPr="008277E1" w:rsidRDefault="002220A0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verage 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nigene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ength (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p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)        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76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                786</w:t>
            </w:r>
          </w:p>
        </w:tc>
      </w:tr>
    </w:tbl>
    <w:p w:rsidR="00244749" w:rsidRDefault="00244749"/>
    <w:sectPr w:rsidR="00244749" w:rsidSect="00244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3B7" w:rsidRDefault="005003B7" w:rsidP="002220A0">
      <w:r>
        <w:separator/>
      </w:r>
    </w:p>
  </w:endnote>
  <w:endnote w:type="continuationSeparator" w:id="0">
    <w:p w:rsidR="005003B7" w:rsidRDefault="005003B7" w:rsidP="002220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3B7" w:rsidRDefault="005003B7" w:rsidP="002220A0">
      <w:r>
        <w:separator/>
      </w:r>
    </w:p>
  </w:footnote>
  <w:footnote w:type="continuationSeparator" w:id="0">
    <w:p w:rsidR="005003B7" w:rsidRDefault="005003B7" w:rsidP="002220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20A0"/>
    <w:rsid w:val="000A0A11"/>
    <w:rsid w:val="000C72BA"/>
    <w:rsid w:val="002220A0"/>
    <w:rsid w:val="00244749"/>
    <w:rsid w:val="005003B7"/>
    <w:rsid w:val="0055229D"/>
    <w:rsid w:val="0062687C"/>
    <w:rsid w:val="00935D7A"/>
    <w:rsid w:val="00985CC0"/>
    <w:rsid w:val="00BC0DE6"/>
    <w:rsid w:val="00DA6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0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2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20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2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20A0"/>
    <w:rPr>
      <w:sz w:val="18"/>
      <w:szCs w:val="18"/>
    </w:rPr>
  </w:style>
  <w:style w:type="paragraph" w:styleId="a5">
    <w:name w:val="List Paragraph"/>
    <w:basedOn w:val="a"/>
    <w:uiPriority w:val="34"/>
    <w:qFormat/>
    <w:rsid w:val="002220A0"/>
    <w:pPr>
      <w:ind w:firstLineChars="200" w:firstLine="420"/>
    </w:pPr>
  </w:style>
  <w:style w:type="table" w:customStyle="1" w:styleId="-11">
    <w:name w:val="浅色底纹 - 强调文字颜色 11"/>
    <w:basedOn w:val="a1"/>
    <w:uiPriority w:val="60"/>
    <w:rsid w:val="002220A0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5E4393B-E3AC-45BC-8FDF-E52EA5389FEB}"/>
</file>

<file path=customXml/itemProps2.xml><?xml version="1.0" encoding="utf-8"?>
<ds:datastoreItem xmlns:ds="http://schemas.openxmlformats.org/officeDocument/2006/customXml" ds:itemID="{99AB3A08-F8CA-4AB6-B0F7-5E9BB3A23601}"/>
</file>

<file path=customXml/itemProps3.xml><?xml version="1.0" encoding="utf-8"?>
<ds:datastoreItem xmlns:ds="http://schemas.openxmlformats.org/officeDocument/2006/customXml" ds:itemID="{80C6196C-8DA2-4C57-AD17-95CBC163F7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bin</dc:creator>
  <cp:keywords/>
  <dc:description/>
  <cp:lastModifiedBy>Zhang Libin</cp:lastModifiedBy>
  <cp:revision>3</cp:revision>
  <dcterms:created xsi:type="dcterms:W3CDTF">2014-12-31T01:49:00Z</dcterms:created>
  <dcterms:modified xsi:type="dcterms:W3CDTF">2014-12-3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